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854" w:rsidRPr="0049344B" w:rsidRDefault="0089102D" w:rsidP="00585854">
      <w:pPr>
        <w:rPr>
          <w:color w:val="000000"/>
          <w:szCs w:val="28"/>
        </w:rPr>
      </w:pPr>
      <w:r>
        <w:rPr>
          <w:b/>
          <w:color w:val="000000"/>
          <w:szCs w:val="28"/>
        </w:rPr>
        <w:t xml:space="preserve">Additional file </w:t>
      </w:r>
      <w:r w:rsidR="00620F9B">
        <w:rPr>
          <w:b/>
          <w:color w:val="000000"/>
          <w:szCs w:val="28"/>
        </w:rPr>
        <w:t>6</w:t>
      </w:r>
      <w:r w:rsidR="00585854" w:rsidRPr="0049344B">
        <w:rPr>
          <w:color w:val="000000"/>
          <w:szCs w:val="28"/>
        </w:rPr>
        <w:t xml:space="preserve">: </w:t>
      </w:r>
      <w:proofErr w:type="spellStart"/>
      <w:r w:rsidR="00585854" w:rsidRPr="0049344B">
        <w:rPr>
          <w:color w:val="000000"/>
          <w:szCs w:val="28"/>
        </w:rPr>
        <w:t>qRT</w:t>
      </w:r>
      <w:proofErr w:type="spellEnd"/>
      <w:r w:rsidR="00585854" w:rsidRPr="0049344B">
        <w:rPr>
          <w:color w:val="000000"/>
          <w:szCs w:val="28"/>
        </w:rPr>
        <w:t>-PCR expression primer sequences 5' -&gt; 3'</w:t>
      </w:r>
    </w:p>
    <w:p w:rsidR="00585854" w:rsidRPr="0049344B" w:rsidRDefault="00585854" w:rsidP="00585854">
      <w:pPr>
        <w:rPr>
          <w:color w:val="000000"/>
          <w:szCs w:val="28"/>
        </w:rPr>
      </w:pPr>
    </w:p>
    <w:tbl>
      <w:tblPr>
        <w:tblStyle w:val="TableGrid"/>
        <w:tblW w:w="8500" w:type="dxa"/>
        <w:tblLayout w:type="fixed"/>
        <w:tblLook w:val="00A0"/>
      </w:tblPr>
      <w:tblGrid>
        <w:gridCol w:w="1129"/>
        <w:gridCol w:w="3544"/>
        <w:gridCol w:w="3827"/>
      </w:tblGrid>
      <w:tr w:rsidR="00585854">
        <w:tc>
          <w:tcPr>
            <w:tcW w:w="1129" w:type="dxa"/>
            <w:shd w:val="clear" w:color="auto" w:fill="F2F2F2" w:themeFill="background1" w:themeFillShade="F2"/>
            <w:vAlign w:val="center"/>
          </w:tcPr>
          <w:p w:rsidR="00585854" w:rsidRPr="0049344B" w:rsidRDefault="00585854">
            <w:pPr>
              <w:jc w:val="center"/>
              <w:rPr>
                <w:b/>
                <w:color w:val="000000"/>
              </w:rPr>
            </w:pPr>
            <w:r w:rsidRPr="0049344B">
              <w:rPr>
                <w:b/>
                <w:color w:val="000000"/>
              </w:rPr>
              <w:t>Gene</w:t>
            </w: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:rsidR="00585854" w:rsidRPr="0049344B" w:rsidRDefault="00585854">
            <w:pPr>
              <w:jc w:val="center"/>
              <w:rPr>
                <w:b/>
              </w:rPr>
            </w:pPr>
            <w:r w:rsidRPr="0049344B">
              <w:rPr>
                <w:b/>
              </w:rPr>
              <w:t>Forward</w:t>
            </w:r>
          </w:p>
        </w:tc>
        <w:tc>
          <w:tcPr>
            <w:tcW w:w="3827" w:type="dxa"/>
            <w:shd w:val="clear" w:color="auto" w:fill="F2F2F2" w:themeFill="background1" w:themeFillShade="F2"/>
            <w:vAlign w:val="center"/>
          </w:tcPr>
          <w:p w:rsidR="00585854" w:rsidRPr="0049344B" w:rsidRDefault="00585854">
            <w:pPr>
              <w:jc w:val="center"/>
              <w:rPr>
                <w:b/>
              </w:rPr>
            </w:pPr>
            <w:r w:rsidRPr="0049344B">
              <w:rPr>
                <w:b/>
              </w:rPr>
              <w:t>Reverse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18S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TTGACGGAAGGGCACCACCAG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GCACCACCACCCACGGAATCG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Apobec2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GACCCTGAGAAGCTGAAAGAG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CGACCACATAGCAGAGAAAGG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proofErr w:type="spellStart"/>
            <w:r w:rsidRPr="00F158AF">
              <w:t>Ckm</w:t>
            </w:r>
            <w:proofErr w:type="spellEnd"/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AGGCATGGCCCGAGAC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AGATCACGCGAAGGTGGTC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Dnmt1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CTCAGGGACCATATCTGCAAG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GGTGTACTGTAGCTTATGGGC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Dnmt3a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GGTCATGTGGTTCGGAGATG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AGGACTTCGTAGATGGCTTTG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Dnmt3b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GTACCCCATCAGTTGACTTGAG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TTGATCTTTCCCCACACGAG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proofErr w:type="spellStart"/>
            <w:r w:rsidRPr="00F158AF">
              <w:t>Gadph</w:t>
            </w:r>
            <w:proofErr w:type="spellEnd"/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ACTCCCACTCTTCCACCTTC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TCTTGCTCAGTGTCCTTGC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Mrf4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ATGGACCTTTTTGAAACTGGCTCC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CTGGCCAGGGCAGTGGGGAGGCTG</w:t>
            </w:r>
          </w:p>
        </w:tc>
      </w:tr>
      <w:tr w:rsidR="00F158AF">
        <w:tc>
          <w:tcPr>
            <w:tcW w:w="1129" w:type="dxa"/>
          </w:tcPr>
          <w:p w:rsidR="00F158AF" w:rsidRPr="00F158AF" w:rsidRDefault="00F158AF" w:rsidP="00604B3C">
            <w:pPr>
              <w:jc w:val="center"/>
            </w:pPr>
            <w:r w:rsidRPr="00F158AF">
              <w:t>Myf5</w:t>
            </w:r>
          </w:p>
        </w:tc>
        <w:tc>
          <w:tcPr>
            <w:tcW w:w="3544" w:type="dxa"/>
          </w:tcPr>
          <w:p w:rsidR="00F158AF" w:rsidRPr="00F91541" w:rsidRDefault="00F158AF" w:rsidP="00604B3C">
            <w:pPr>
              <w:jc w:val="center"/>
            </w:pPr>
            <w:r w:rsidRPr="00F91541">
              <w:t>GCCATCCGCTACATTGAGAG</w:t>
            </w:r>
          </w:p>
        </w:tc>
        <w:tc>
          <w:tcPr>
            <w:tcW w:w="3827" w:type="dxa"/>
          </w:tcPr>
          <w:p w:rsidR="00F158AF" w:rsidRDefault="00F158AF" w:rsidP="00604B3C">
            <w:pPr>
              <w:jc w:val="center"/>
            </w:pPr>
            <w:r w:rsidRPr="00F91541">
              <w:t>ACAGGGCTGTTACATTCAGG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Myh1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CTCCAGGCTGCTTTAGAGGAA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CCTGCTCCTAATCTCAGCATCC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Myh4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AAACCACCTCAGAGTTGTGGA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CTTCCGAAGGTTCCTGATTGC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Myh8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AACAGAAACGCAATGCTGAGG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TCGCCTGTAATTTGTCCACCA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proofErr w:type="spellStart"/>
            <w:r w:rsidRPr="00F158AF">
              <w:t>MyoD</w:t>
            </w:r>
            <w:proofErr w:type="spellEnd"/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GCCGCCTGAGCAAAGTGAATG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CAGCGGTCCAGGTGCGTAGAAG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proofErr w:type="spellStart"/>
            <w:r w:rsidRPr="00F158AF">
              <w:t>Myogenin</w:t>
            </w:r>
            <w:proofErr w:type="spellEnd"/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GGTGTGTAAGAGGAAGTCTGTG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TAGGCGCTCAATGTACTGGAT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Pax3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GAGCGAAGCTGCCCCCAG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GCCGTTGATAAATACTCCTCC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Pax7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CAGGAGACTGCGTCCATCCG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CCGAACTTGATTCTGAGCAC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Tet1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GACCGAAGATGTACCCTCAAC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CCTCCCAAACTTACAGCCG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Tet2</w:t>
            </w:r>
          </w:p>
        </w:tc>
        <w:tc>
          <w:tcPr>
            <w:tcW w:w="3544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AACCTGGCTACTGTCATTGCTCCA</w:t>
            </w:r>
          </w:p>
        </w:tc>
        <w:tc>
          <w:tcPr>
            <w:tcW w:w="3827" w:type="dxa"/>
            <w:vAlign w:val="center"/>
          </w:tcPr>
          <w:p w:rsidR="00585854" w:rsidRPr="0049344B" w:rsidRDefault="00585854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ATGTTCTGCTGGTCTCTGTGGGAA</w:t>
            </w:r>
          </w:p>
        </w:tc>
      </w:tr>
      <w:tr w:rsidR="00585854">
        <w:tc>
          <w:tcPr>
            <w:tcW w:w="1129" w:type="dxa"/>
            <w:vAlign w:val="center"/>
          </w:tcPr>
          <w:p w:rsidR="00585854" w:rsidRPr="00F158AF" w:rsidRDefault="00585854" w:rsidP="00604B3C">
            <w:pPr>
              <w:jc w:val="center"/>
            </w:pPr>
            <w:r w:rsidRPr="00F158AF">
              <w:t>Tet3</w:t>
            </w:r>
          </w:p>
        </w:tc>
        <w:tc>
          <w:tcPr>
            <w:tcW w:w="3544" w:type="dxa"/>
            <w:vAlign w:val="center"/>
          </w:tcPr>
          <w:p w:rsidR="00585854" w:rsidRPr="0049344B" w:rsidRDefault="00604B3C" w:rsidP="00604B3C">
            <w:pPr>
              <w:jc w:val="center"/>
              <w:rPr>
                <w:szCs w:val="16"/>
              </w:rPr>
            </w:pPr>
            <w:r w:rsidRPr="0049344B">
              <w:rPr>
                <w:szCs w:val="16"/>
              </w:rPr>
              <w:t>TCCGGATTGAGAAGGTCATC</w:t>
            </w:r>
          </w:p>
        </w:tc>
        <w:tc>
          <w:tcPr>
            <w:tcW w:w="3827" w:type="dxa"/>
            <w:vAlign w:val="center"/>
          </w:tcPr>
          <w:p w:rsidR="00585854" w:rsidRPr="0049344B" w:rsidRDefault="00604B3C" w:rsidP="00604B3C">
            <w:pPr>
              <w:jc w:val="center"/>
              <w:rPr>
                <w:szCs w:val="16"/>
              </w:rPr>
            </w:pPr>
            <w:r w:rsidRPr="00604B3C">
              <w:rPr>
                <w:szCs w:val="16"/>
              </w:rPr>
              <w:t>TCCGGATTGAGAAGGTCATC</w:t>
            </w:r>
          </w:p>
        </w:tc>
      </w:tr>
    </w:tbl>
    <w:p w:rsidR="007460FD" w:rsidRPr="00585854" w:rsidRDefault="00620F9B" w:rsidP="00F158AF">
      <w:pPr>
        <w:rPr>
          <w:lang w:val="es-ES_tradnl"/>
        </w:rPr>
      </w:pPr>
      <w:bookmarkStart w:id="0" w:name="_GoBack"/>
      <w:bookmarkEnd w:id="0"/>
    </w:p>
    <w:sectPr w:rsidR="007460FD" w:rsidRPr="00585854" w:rsidSect="007460F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585854"/>
    <w:rsid w:val="003F291E"/>
    <w:rsid w:val="0049344B"/>
    <w:rsid w:val="00585854"/>
    <w:rsid w:val="00604B3C"/>
    <w:rsid w:val="00620F9B"/>
    <w:rsid w:val="00657916"/>
    <w:rsid w:val="007F2E8B"/>
    <w:rsid w:val="0089102D"/>
    <w:rsid w:val="00B375BE"/>
    <w:rsid w:val="00F158A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E567C9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8585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02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pc</Company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</dc:creator>
  <cp:keywords/>
  <cp:lastModifiedBy>wdesales</cp:lastModifiedBy>
  <cp:revision>6</cp:revision>
  <dcterms:created xsi:type="dcterms:W3CDTF">2016-02-01T14:00:00Z</dcterms:created>
  <dcterms:modified xsi:type="dcterms:W3CDTF">2016-04-05T04:56:00Z</dcterms:modified>
</cp:coreProperties>
</file>